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2D1" w:rsidRDefault="00B642D1" w:rsidP="00CA4F9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B0417" w:rsidRPr="004F3371" w:rsidRDefault="00CA4F96" w:rsidP="00CA4F9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CA4F96">
        <w:rPr>
          <w:rFonts w:ascii="Times New Roman" w:hAnsi="Times New Roman" w:cs="Times New Roman"/>
          <w:sz w:val="24"/>
          <w:szCs w:val="24"/>
        </w:rPr>
        <w:t>Supplementary Table</w:t>
      </w:r>
      <w:r w:rsidR="004F3371">
        <w:rPr>
          <w:rFonts w:ascii="Times New Roman" w:hAnsi="Times New Roman" w:cs="Times New Roman"/>
          <w:sz w:val="24"/>
          <w:szCs w:val="24"/>
        </w:rPr>
        <w:t xml:space="preserve"> 6</w:t>
      </w:r>
      <w:r w:rsidRPr="00CA4F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A4F96">
        <w:rPr>
          <w:rFonts w:ascii="Times New Roman" w:hAnsi="Times New Roman" w:cs="Times New Roman"/>
          <w:sz w:val="24"/>
          <w:szCs w:val="24"/>
        </w:rPr>
        <w:t xml:space="preserve"> SCA effect estimates for grain yield and selected yield related traits in 96 single crosses produced through factorial mating of 24 inbred lines under full irrigation</w:t>
      </w:r>
      <w:r>
        <w:t xml:space="preserve"> </w:t>
      </w:r>
    </w:p>
    <w:tbl>
      <w:tblPr>
        <w:tblpPr w:leftFromText="180" w:rightFromText="180" w:vertAnchor="page" w:horzAnchor="margin" w:tblpXSpec="center" w:tblpY="2596"/>
        <w:tblW w:w="10672" w:type="dxa"/>
        <w:tblLook w:val="04A0" w:firstRow="1" w:lastRow="0" w:firstColumn="1" w:lastColumn="0" w:noHBand="0" w:noVBand="1"/>
      </w:tblPr>
      <w:tblGrid>
        <w:gridCol w:w="923"/>
        <w:gridCol w:w="995"/>
        <w:gridCol w:w="720"/>
        <w:gridCol w:w="926"/>
        <w:gridCol w:w="860"/>
        <w:gridCol w:w="860"/>
        <w:gridCol w:w="923"/>
        <w:gridCol w:w="1121"/>
        <w:gridCol w:w="795"/>
        <w:gridCol w:w="985"/>
        <w:gridCol w:w="774"/>
        <w:gridCol w:w="790"/>
      </w:tblGrid>
      <w:tr w:rsidR="00CA4F96" w:rsidRPr="00855DF1" w:rsidTr="006303D4">
        <w:trPr>
          <w:trHeight w:val="315"/>
        </w:trPr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e 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HB1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03.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HB49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463.0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545.8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28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618.3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317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70.8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34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61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8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562.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27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705.4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554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92.6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46.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0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637.6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1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12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5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24.6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511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697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24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593.2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83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346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3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057.2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78*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70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631.7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55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23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39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746.7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1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7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45.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894.6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1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420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6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72.2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07.3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9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21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85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51.9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0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761.2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26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44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42.7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B2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78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55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2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747.4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612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91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70.8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1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46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7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20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1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20.6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1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27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67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92.3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2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485.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566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76.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20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35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52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6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510.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39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578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15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5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1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455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91*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8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34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2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1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53.9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73*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3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7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09.5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4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84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31.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38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174.8</w:t>
            </w:r>
          </w:p>
        </w:tc>
        <w:tc>
          <w:tcPr>
            <w:tcW w:w="795" w:type="dxa"/>
            <w:shd w:val="clear" w:color="auto" w:fill="auto"/>
            <w:noWrap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85" w:type="dxa"/>
            <w:shd w:val="clear" w:color="auto" w:fill="auto"/>
            <w:noWrap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90" w:type="dxa"/>
            <w:shd w:val="clear" w:color="auto" w:fill="auto"/>
            <w:noWrap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7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733.3*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CA4F96" w:rsidRPr="00855DF1" w:rsidTr="006303D4">
        <w:trPr>
          <w:trHeight w:val="315"/>
        </w:trPr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48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73.4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hAnsi="Times New Roman" w:cs="Times New Roman"/>
                <w:sz w:val="24"/>
                <w:szCs w:val="24"/>
              </w:rPr>
              <w:t>HB96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250.3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A4F96" w:rsidRPr="00855DF1" w:rsidRDefault="00CA4F96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DF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CA4F96" w:rsidRDefault="00CA4F96">
      <w:bookmarkStart w:id="0" w:name="_GoBack"/>
      <w:bookmarkEnd w:id="0"/>
    </w:p>
    <w:sectPr w:rsidR="00CA4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F96"/>
    <w:rsid w:val="004F3371"/>
    <w:rsid w:val="005B0417"/>
    <w:rsid w:val="00B37ED5"/>
    <w:rsid w:val="00B642D1"/>
    <w:rsid w:val="00CA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4</cp:revision>
  <dcterms:created xsi:type="dcterms:W3CDTF">2024-01-03T07:23:00Z</dcterms:created>
  <dcterms:modified xsi:type="dcterms:W3CDTF">2024-04-06T10:33:00Z</dcterms:modified>
</cp:coreProperties>
</file>